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795D59" w14:textId="5F85215C" w:rsidR="00093294" w:rsidRPr="00E32DC2" w:rsidRDefault="003F628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32DC2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1. </w:t>
      </w:r>
      <w:r w:rsidR="00091F11" w:rsidRPr="00E32DC2">
        <w:rPr>
          <w:rFonts w:ascii="Times New Roman" w:hAnsi="Times New Roman" w:cs="Times New Roman"/>
          <w:sz w:val="20"/>
          <w:szCs w:val="20"/>
        </w:rPr>
        <w:t>Percentage of people with documented cognitive impairment (A) and appropriate management of cognitive impairment (B) over the course of the trial, by health service</w:t>
      </w:r>
    </w:p>
    <w:p w14:paraId="3904F69E" w14:textId="115DB65E" w:rsidR="00EF2855" w:rsidRDefault="00BE512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E697379" wp14:editId="5A5F20B9">
            <wp:simplePos x="0" y="0"/>
            <wp:positionH relativeFrom="column">
              <wp:posOffset>4743450</wp:posOffset>
            </wp:positionH>
            <wp:positionV relativeFrom="paragraph">
              <wp:posOffset>199390</wp:posOffset>
            </wp:positionV>
            <wp:extent cx="4572000" cy="3657600"/>
            <wp:effectExtent l="0" t="0" r="0" b="0"/>
            <wp:wrapSquare wrapText="bothSides"/>
            <wp:docPr id="792576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31651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ED149A2" wp14:editId="4D1B1929">
                <wp:simplePos x="0" y="0"/>
                <wp:positionH relativeFrom="column">
                  <wp:posOffset>5099050</wp:posOffset>
                </wp:positionH>
                <wp:positionV relativeFrom="paragraph">
                  <wp:posOffset>78740</wp:posOffset>
                </wp:positionV>
                <wp:extent cx="355600" cy="355600"/>
                <wp:effectExtent l="0" t="0" r="6350" b="63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600" cy="355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6B4829" w14:textId="4CC9DBE7" w:rsidR="00F31651" w:rsidRDefault="00F31651">
                            <w:r>
                              <w:t>B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D149A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1.5pt;margin-top:6.2pt;width:28pt;height:28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" stroked="f">
                <v:textbox>
                  <w:txbxContent>
                    <w:p w14:paraId="566B4829" w14:textId="4CC9DBE7" w:rsidR="00F31651" w:rsidRDefault="00F31651">
                      <w:r>
                        <w:t>B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31651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404201B" wp14:editId="19DD7190">
                <wp:simplePos x="0" y="0"/>
                <wp:positionH relativeFrom="column">
                  <wp:posOffset>292100</wp:posOffset>
                </wp:positionH>
                <wp:positionV relativeFrom="paragraph">
                  <wp:posOffset>50800</wp:posOffset>
                </wp:positionV>
                <wp:extent cx="412750" cy="317500"/>
                <wp:effectExtent l="0" t="0" r="6350" b="6350"/>
                <wp:wrapSquare wrapText="bothSides"/>
                <wp:docPr id="19496511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2750" cy="317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BF2325" w14:textId="77777777" w:rsidR="00F31651" w:rsidRDefault="00F31651" w:rsidP="00F31651">
                            <w: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04201B" id="_x0000_s1027" type="#_x0000_t202" style="position:absolute;margin-left:23pt;margin-top:4pt;width:32.5pt;height: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" stroked="f">
                <v:textbox>
                  <w:txbxContent>
                    <w:p w14:paraId="51BF2325" w14:textId="77777777" w:rsidR="00F31651" w:rsidRDefault="00F31651" w:rsidP="00F31651">
                      <w:r>
                        <w:t>A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F285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295B119" wp14:editId="3505B03C">
            <wp:simplePos x="0" y="0"/>
            <wp:positionH relativeFrom="margin">
              <wp:align>left</wp:align>
            </wp:positionH>
            <wp:positionV relativeFrom="paragraph">
              <wp:posOffset>171450</wp:posOffset>
            </wp:positionV>
            <wp:extent cx="4651375" cy="3721100"/>
            <wp:effectExtent l="0" t="0" r="0" b="0"/>
            <wp:wrapSquare wrapText="bothSides"/>
            <wp:docPr id="10132645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1375" cy="372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1F1B65" w14:textId="05DA4C6A" w:rsidR="00EF2855" w:rsidRDefault="00EF28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AE0A3A" w14:textId="0D0050EE" w:rsidR="00EF2855" w:rsidRPr="00E32DC2" w:rsidRDefault="00EF2855" w:rsidP="00EF2855">
      <w:pPr>
        <w:rPr>
          <w:rFonts w:ascii="Times New Roman" w:hAnsi="Times New Roman" w:cs="Times New Roman"/>
          <w:sz w:val="20"/>
          <w:szCs w:val="20"/>
        </w:rPr>
      </w:pPr>
      <w:r w:rsidRPr="00E32DC2">
        <w:rPr>
          <w:rFonts w:ascii="Times New Roman" w:hAnsi="Times New Roman" w:cs="Times New Roman"/>
          <w:sz w:val="20"/>
          <w:szCs w:val="20"/>
        </w:rPr>
        <w:t>Note: Hollow circles denote control audits, while filled circles denote intervention audits. Shaded areas denote intervention period. Diamonds indicate when workshops took place (hollow diamonds depict general practitioner workshops).</w:t>
      </w:r>
      <w:r w:rsidR="001C7858" w:rsidRPr="00E32DC2">
        <w:rPr>
          <w:rFonts w:ascii="Times New Roman" w:hAnsi="Times New Roman" w:cs="Times New Roman"/>
          <w:sz w:val="20"/>
          <w:szCs w:val="20"/>
        </w:rPr>
        <w:t xml:space="preserve"> Individual workshops were repeated at some</w:t>
      </w:r>
      <w:r w:rsidR="00BE5125" w:rsidRPr="00E32DC2">
        <w:rPr>
          <w:rFonts w:ascii="Times New Roman" w:hAnsi="Times New Roman" w:cs="Times New Roman"/>
          <w:sz w:val="20"/>
          <w:szCs w:val="20"/>
        </w:rPr>
        <w:t xml:space="preserve"> ACCHSs.</w:t>
      </w:r>
      <w:r w:rsidRPr="00E32DC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8CC0629" w14:textId="54D60B91" w:rsidR="00093294" w:rsidRDefault="0009329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4F13A17" w14:textId="4FDE5724" w:rsidR="00E72F74" w:rsidRPr="00E32DC2" w:rsidRDefault="00E72F74">
      <w:pPr>
        <w:rPr>
          <w:rFonts w:ascii="Times New Roman" w:hAnsi="Times New Roman" w:cs="Times New Roman"/>
          <w:sz w:val="20"/>
          <w:szCs w:val="20"/>
        </w:rPr>
      </w:pPr>
      <w:r w:rsidRPr="00E32DC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</w:t>
      </w:r>
      <w:r w:rsidR="00F31651" w:rsidRPr="00E32DC2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E32DC2">
        <w:rPr>
          <w:rFonts w:ascii="Times New Roman" w:hAnsi="Times New Roman" w:cs="Times New Roman"/>
          <w:sz w:val="20"/>
          <w:szCs w:val="20"/>
        </w:rPr>
        <w:t>. Study flow diagram</w:t>
      </w:r>
    </w:p>
    <w:p w14:paraId="23BDA2F1" w14:textId="5125FB0F" w:rsidR="00E72F74" w:rsidRPr="00C11F29" w:rsidRDefault="0071656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91D5387" wp14:editId="6A6079B3">
            <wp:extent cx="6188149" cy="4950300"/>
            <wp:effectExtent l="0" t="0" r="3175" b="3175"/>
            <wp:docPr id="46813397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133978" name="Picture 46813397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6425" cy="4956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4A3F5" w14:textId="3454D59C" w:rsidR="00E72F74" w:rsidRPr="00E32DC2" w:rsidRDefault="00E72F7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32DC2">
        <w:rPr>
          <w:rFonts w:ascii="Times New Roman" w:hAnsi="Times New Roman" w:cs="Times New Roman"/>
          <w:sz w:val="20"/>
          <w:szCs w:val="20"/>
        </w:rPr>
        <w:t xml:space="preserve">Note: Values less than 20 not shown. DNA = did not attend; left = left clinic; lost = lost to follow-up. </w:t>
      </w:r>
      <w:r w:rsidRPr="00E32DC2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F41FE0B" w14:textId="6D8C5E9D" w:rsidR="00850797" w:rsidRPr="00E32DC2" w:rsidRDefault="00DF5959" w:rsidP="00850797">
      <w:pPr>
        <w:rPr>
          <w:rFonts w:ascii="Times New Roman" w:hAnsi="Times New Roman" w:cs="Times New Roman"/>
          <w:color w:val="221E1F"/>
          <w:kern w:val="0"/>
          <w:sz w:val="20"/>
          <w:szCs w:val="20"/>
        </w:rPr>
      </w:pPr>
      <w:r w:rsidRPr="00E32DC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850797" w:rsidRPr="00E32DC2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F31651" w:rsidRPr="00E32DC2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850797" w:rsidRPr="00E32DC2">
        <w:rPr>
          <w:rFonts w:ascii="Times New Roman" w:hAnsi="Times New Roman" w:cs="Times New Roman"/>
          <w:sz w:val="20"/>
          <w:szCs w:val="20"/>
        </w:rPr>
        <w:t xml:space="preserve">. Number and percentage of people with documented cognitive impairment (A) and </w:t>
      </w:r>
      <w:r w:rsidR="00E72F74" w:rsidRPr="00E32DC2">
        <w:rPr>
          <w:rFonts w:ascii="Times New Roman" w:hAnsi="Times New Roman" w:cs="Times New Roman"/>
          <w:sz w:val="20"/>
          <w:szCs w:val="20"/>
        </w:rPr>
        <w:t xml:space="preserve">evidence of uptake of appropriate diagnostic pathway </w:t>
      </w:r>
      <w:r w:rsidR="00850797" w:rsidRPr="00E32DC2">
        <w:rPr>
          <w:rFonts w:ascii="Times New Roman" w:hAnsi="Times New Roman" w:cs="Times New Roman"/>
          <w:sz w:val="20"/>
          <w:szCs w:val="20"/>
        </w:rPr>
        <w:t>(B) over the course of the trial</w:t>
      </w:r>
    </w:p>
    <w:p w14:paraId="21BBF651" w14:textId="77777777" w:rsidR="00850797" w:rsidRPr="00C11F29" w:rsidRDefault="00850797" w:rsidP="0085079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9"/>
        <w:gridCol w:w="6979"/>
      </w:tblGrid>
      <w:tr w:rsidR="00850797" w:rsidRPr="003206F6" w14:paraId="52A6EB46" w14:textId="77777777" w:rsidTr="001F605E">
        <w:tc>
          <w:tcPr>
            <w:tcW w:w="6974" w:type="dxa"/>
          </w:tcPr>
          <w:p w14:paraId="42E540E4" w14:textId="77777777" w:rsidR="00850797" w:rsidRPr="00C11F29" w:rsidRDefault="00850797" w:rsidP="001F60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1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  <w:p w14:paraId="6FF73EE5" w14:textId="1576BBF4" w:rsidR="00850797" w:rsidRPr="00C11F29" w:rsidRDefault="00662E0E" w:rsidP="001F60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7153704" wp14:editId="5898B0D4">
                  <wp:extent cx="4388400" cy="35100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8400" cy="351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14:paraId="7B34CFBF" w14:textId="77777777" w:rsidR="00850797" w:rsidRPr="00C11F29" w:rsidRDefault="00850797" w:rsidP="001F60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1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  <w:p w14:paraId="3412DCA1" w14:textId="7FFBDA67" w:rsidR="00850797" w:rsidRPr="00C11F29" w:rsidRDefault="00662E0E" w:rsidP="001F60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BF6ACEE" wp14:editId="1BDF1797">
                  <wp:extent cx="4388400" cy="3510000"/>
                  <wp:effectExtent l="0" t="0" r="0" b="0"/>
                  <wp:docPr id="6" name="Picture 6" descr="A graph of multiple gray and black bar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graph of multiple gray and black bars&#10;&#10;Description automatically generated with medium confidence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8400" cy="351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5E99B71" w14:textId="79166C0F" w:rsidR="00446401" w:rsidRDefault="00446401">
      <w:pPr>
        <w:rPr>
          <w:rFonts w:ascii="Times New Roman" w:hAnsi="Times New Roman" w:cs="Times New Roman"/>
          <w:sz w:val="24"/>
          <w:szCs w:val="24"/>
        </w:rPr>
      </w:pPr>
    </w:p>
    <w:p w14:paraId="285C5430" w14:textId="25093885" w:rsidR="009250F5" w:rsidRPr="00C11F29" w:rsidRDefault="009250F5">
      <w:pPr>
        <w:rPr>
          <w:rFonts w:ascii="Times New Roman" w:hAnsi="Times New Roman" w:cs="Times New Roman"/>
          <w:sz w:val="24"/>
          <w:szCs w:val="24"/>
        </w:rPr>
      </w:pPr>
    </w:p>
    <w:sectPr w:rsidR="009250F5" w:rsidRPr="00C11F29" w:rsidSect="00DF59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797"/>
    <w:rsid w:val="00091F11"/>
    <w:rsid w:val="00093294"/>
    <w:rsid w:val="001C7858"/>
    <w:rsid w:val="00204E1E"/>
    <w:rsid w:val="00311516"/>
    <w:rsid w:val="003206F6"/>
    <w:rsid w:val="003B6CDD"/>
    <w:rsid w:val="003E7B73"/>
    <w:rsid w:val="003F6286"/>
    <w:rsid w:val="00411E05"/>
    <w:rsid w:val="00440882"/>
    <w:rsid w:val="00446401"/>
    <w:rsid w:val="004523EE"/>
    <w:rsid w:val="00473610"/>
    <w:rsid w:val="00577EF7"/>
    <w:rsid w:val="005A27DB"/>
    <w:rsid w:val="005C461B"/>
    <w:rsid w:val="005C6E24"/>
    <w:rsid w:val="005D626C"/>
    <w:rsid w:val="0060062D"/>
    <w:rsid w:val="00662E0E"/>
    <w:rsid w:val="006A4857"/>
    <w:rsid w:val="006C4AF3"/>
    <w:rsid w:val="00716560"/>
    <w:rsid w:val="00757A33"/>
    <w:rsid w:val="00767F89"/>
    <w:rsid w:val="00775C4A"/>
    <w:rsid w:val="007A773B"/>
    <w:rsid w:val="007B124F"/>
    <w:rsid w:val="007D14E3"/>
    <w:rsid w:val="007F5D66"/>
    <w:rsid w:val="00806C70"/>
    <w:rsid w:val="00850797"/>
    <w:rsid w:val="009250F5"/>
    <w:rsid w:val="00B01033"/>
    <w:rsid w:val="00B6721F"/>
    <w:rsid w:val="00B95BC1"/>
    <w:rsid w:val="00BE5125"/>
    <w:rsid w:val="00C11F29"/>
    <w:rsid w:val="00C35FC2"/>
    <w:rsid w:val="00CD676A"/>
    <w:rsid w:val="00DF5959"/>
    <w:rsid w:val="00E32DC2"/>
    <w:rsid w:val="00E5368E"/>
    <w:rsid w:val="00E72F74"/>
    <w:rsid w:val="00EB50AA"/>
    <w:rsid w:val="00EE5357"/>
    <w:rsid w:val="00EF2855"/>
    <w:rsid w:val="00F31651"/>
    <w:rsid w:val="00F6739C"/>
    <w:rsid w:val="00F91BC0"/>
    <w:rsid w:val="00FC0431"/>
    <w:rsid w:val="00FC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6CBC7"/>
  <w15:chartTrackingRefBased/>
  <w15:docId w15:val="{C4E1074B-D515-4EC3-AAF9-F6DE847E2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797"/>
  </w:style>
  <w:style w:type="paragraph" w:styleId="Heading1">
    <w:name w:val="heading 1"/>
    <w:basedOn w:val="Normal"/>
    <w:next w:val="Normal"/>
    <w:link w:val="Heading1Char"/>
    <w:uiPriority w:val="9"/>
    <w:qFormat/>
    <w:rsid w:val="008507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07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07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07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07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07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07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07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07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7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07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07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07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07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07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07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07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07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07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07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7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07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07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07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07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07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07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07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079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507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07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0797"/>
    <w:rPr>
      <w:sz w:val="20"/>
      <w:szCs w:val="20"/>
    </w:rPr>
  </w:style>
  <w:style w:type="table" w:styleId="TableGrid">
    <w:name w:val="Table Grid"/>
    <w:basedOn w:val="TableNormal"/>
    <w:uiPriority w:val="39"/>
    <w:rsid w:val="008507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06C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3469843E4261409C6320397C23E629" ma:contentTypeVersion="18" ma:contentTypeDescription="Create a new document." ma:contentTypeScope="" ma:versionID="b5ea28da2d38b8b8627b25362a446e73">
  <xsd:schema xmlns:xsd="http://www.w3.org/2001/XMLSchema" xmlns:xs="http://www.w3.org/2001/XMLSchema" xmlns:p="http://schemas.microsoft.com/office/2006/metadata/properties" xmlns:ns2="0b354690-e63e-4d3b-9eb9-23108ef1492e" xmlns:ns3="f5b1ac70-2581-4d45-9b44-91c8dfc4f0c6" xmlns:ns4="f07d8113-1d44-46cb-baa5-a742d0650dfc" targetNamespace="http://schemas.microsoft.com/office/2006/metadata/properties" ma:root="true" ma:fieldsID="4ce6392eff81ac7e5aaadf8a7466a984" ns2:_="" ns3:_="" ns4:_="">
    <xsd:import namespace="0b354690-e63e-4d3b-9eb9-23108ef1492e"/>
    <xsd:import namespace="f5b1ac70-2581-4d45-9b44-91c8dfc4f0c6"/>
    <xsd:import namespace="f07d8113-1d44-46cb-baa5-a742d0650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354690-e63e-4d3b-9eb9-23108ef149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b1ac70-2581-4d45-9b44-91c8dfc4f0c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b63f20d6-ac2f-4d3b-b781-89df3f98d051}" ma:internalName="TaxCatchAll" ma:showField="CatchAllData" ma:web="f5b1ac70-2581-4d45-9b44-91c8dfc4f0c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0b354690-e63e-4d3b-9eb9-23108ef1492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193CB70-EF2A-438B-BE2F-56C03B1D04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354690-e63e-4d3b-9eb9-23108ef1492e"/>
    <ds:schemaRef ds:uri="f5b1ac70-2581-4d45-9b44-91c8dfc4f0c6"/>
    <ds:schemaRef ds:uri="f07d8113-1d44-46cb-baa5-a742d0650d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22A38D-FB0D-4CEC-863E-C48285BFDB2A}">
  <ds:schemaRefs>
    <ds:schemaRef ds:uri="http://schemas.microsoft.com/office/2006/metadata/properties"/>
    <ds:schemaRef ds:uri="http://schemas.microsoft.com/office/infopath/2007/PartnerControls"/>
    <ds:schemaRef ds:uri="f07d8113-1d44-46cb-baa5-a742d0650dfc"/>
    <ds:schemaRef ds:uri="0b354690-e63e-4d3b-9eb9-23108ef1492e"/>
  </ds:schemaRefs>
</ds:datastoreItem>
</file>

<file path=customXml/itemProps3.xml><?xml version="1.0" encoding="utf-8"?>
<ds:datastoreItem xmlns:ds="http://schemas.openxmlformats.org/officeDocument/2006/customXml" ds:itemID="{CFC17D1E-925A-4F92-AD88-9AD559559CD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3</Pages>
  <Words>124</Words>
  <Characters>711</Characters>
  <Application>Microsoft Office Word</Application>
  <DocSecurity>0</DocSecurity>
  <Lines>5</Lines>
  <Paragraphs>1</Paragraphs>
  <ScaleCrop>false</ScaleCrop>
  <Company>The University of Melbourne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Hughson</dc:creator>
  <cp:keywords/>
  <dc:description/>
  <cp:lastModifiedBy>Jo Hughson</cp:lastModifiedBy>
  <cp:revision>43</cp:revision>
  <dcterms:created xsi:type="dcterms:W3CDTF">2024-07-18T06:21:00Z</dcterms:created>
  <dcterms:modified xsi:type="dcterms:W3CDTF">2024-12-16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3469843E4261409C6320397C23E629</vt:lpwstr>
  </property>
  <property fmtid="{D5CDD505-2E9C-101B-9397-08002B2CF9AE}" pid="3" name="MediaServiceImageTags">
    <vt:lpwstr/>
  </property>
</Properties>
</file>